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C91" w:rsidRPr="00C370DF" w:rsidRDefault="00F17C91" w:rsidP="00F17C91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r w:rsidRPr="00C370DF">
        <w:rPr>
          <w:rFonts w:ascii="Times New Roman" w:hAnsi="Times New Roman" w:cs="Times New Roman"/>
          <w:b/>
          <w:szCs w:val="21"/>
        </w:rPr>
        <w:t>Table S5. The 58 biomarkers in the ceRNA network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844"/>
        <w:gridCol w:w="963"/>
        <w:gridCol w:w="986"/>
      </w:tblGrid>
      <w:tr w:rsidR="00F17C91" w:rsidRPr="00C370DF" w:rsidTr="004D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name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HR(95%CI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OGFC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Typ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89(0.803-0.98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42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83(0.797-0.979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60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CDC25A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(1.14-1.4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EFNA5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09(1.02-1.1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13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PR19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4(1-1.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PR65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38(0.72-0.97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3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4(1.02-1.2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93(0.799-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2.5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783(0.694-0.88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0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ELL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36(0.732-0.95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14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IK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69(0.761-0.992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63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C012146.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(1.12-1.76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C020915.3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98(1.35-2.9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C073896.4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3(1.1-1.62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C132872.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3(1.01-1.76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L031673.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7(1.04-1.82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8(1.14-1.9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L355488.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8(1.1-1.99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P003469.4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9(1.08-1.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ARRDC1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57(1.11-2.2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CRNDE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24(1-1.5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CYTOR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8(1.16-1.6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DANCR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4(1.14-1.5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INC0026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48(0.726-0.99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0.90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INC00665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4(1.09-1.6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INC01554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83(0.809-0.96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1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NCR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29(1.07-1.5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4435-2HG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51(1.18-1.94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PITPNA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2(1.03-1.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9(1.06-1.82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PXN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79(1.27-2.5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RAB30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63(1.13-2.36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RUSC1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8(1.03-1.86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3(1.14-1.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12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57(1.19-2.0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17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(1.03-1.65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20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82(1.24-2.6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3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54(1.28-1.85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28(1.04-1.5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THUMPD3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2.04(1.42-2.95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U62317.3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6(1.06-1.75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WAC-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77(1.3-2.4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lastRenderedPageBreak/>
              <w:t>ZFAS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22(1.02-1.45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nc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let-7c-5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62(0.748-0.993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6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4(1.07-1.2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60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10b-5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5(1.04-1.2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2(1.1-1.5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07(0.681-0.95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0.72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25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6(1.14-1.8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0.804(0.665-0.97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-1.44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301a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(1.18-1.6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301b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32(1.1-1.59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3200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23(1.08-1.41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57(1.26-1.96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454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42(1.14-1.78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9-3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7(1.09-1.2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F17C91" w:rsidRPr="00C370DF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7C91" w:rsidRPr="00C370DF" w:rsidRDefault="00F17C91" w:rsidP="004D05EA">
            <w:pPr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1.17(1.09-1.27)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0" w:type="auto"/>
          </w:tcPr>
          <w:p w:rsidR="00F17C91" w:rsidRPr="00C370DF" w:rsidRDefault="00F17C91" w:rsidP="004D0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70DF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</w:tbl>
    <w:p w:rsidR="00F17C91" w:rsidRPr="00C370DF" w:rsidRDefault="00F17C91" w:rsidP="00F17C91">
      <w:pPr>
        <w:rPr>
          <w:rFonts w:ascii="Times New Roman" w:hAnsi="Times New Roman" w:cs="Times New Roman"/>
          <w:szCs w:val="21"/>
        </w:rPr>
      </w:pPr>
    </w:p>
    <w:p w:rsidR="00C3467D" w:rsidRPr="00C370DF" w:rsidRDefault="00C85307">
      <w:pPr>
        <w:rPr>
          <w:szCs w:val="21"/>
        </w:rPr>
      </w:pPr>
    </w:p>
    <w:sectPr w:rsidR="00C3467D" w:rsidRPr="00C37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5307" w:rsidRDefault="00C85307" w:rsidP="00F17C91">
      <w:r>
        <w:separator/>
      </w:r>
    </w:p>
  </w:endnote>
  <w:endnote w:type="continuationSeparator" w:id="0">
    <w:p w:rsidR="00C85307" w:rsidRDefault="00C85307" w:rsidP="00F17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5307" w:rsidRDefault="00C85307" w:rsidP="00F17C91">
      <w:r>
        <w:separator/>
      </w:r>
    </w:p>
  </w:footnote>
  <w:footnote w:type="continuationSeparator" w:id="0">
    <w:p w:rsidR="00C85307" w:rsidRDefault="00C85307" w:rsidP="00F17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6B"/>
    <w:rsid w:val="00531C77"/>
    <w:rsid w:val="006822C3"/>
    <w:rsid w:val="006B1F10"/>
    <w:rsid w:val="00C370DF"/>
    <w:rsid w:val="00C85307"/>
    <w:rsid w:val="00F17C91"/>
    <w:rsid w:val="00FE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8366E2-2590-498A-AD9D-FD330402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C91"/>
    <w:rPr>
      <w:sz w:val="18"/>
      <w:szCs w:val="18"/>
    </w:rPr>
  </w:style>
  <w:style w:type="table" w:styleId="6">
    <w:name w:val="List Table 6 Colorful"/>
    <w:basedOn w:val="a1"/>
    <w:uiPriority w:val="51"/>
    <w:rsid w:val="00F17C9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0-16T02:38:00Z</dcterms:created>
  <dcterms:modified xsi:type="dcterms:W3CDTF">2020-10-16T03:15:00Z</dcterms:modified>
</cp:coreProperties>
</file>